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C6D" w:rsidRDefault="006C2C6D" w:rsidP="006C2C6D">
      <w:pPr>
        <w:tabs>
          <w:tab w:val="left" w:pos="9720"/>
        </w:tabs>
        <w:spacing w:after="0" w:line="360" w:lineRule="auto"/>
        <w:ind w:right="-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S2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sources of CP, P1, HC-Pro, 3’UTR and whole genome sequences of PRSV isolate of Pakistan and other co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ntries used in the study</w:t>
      </w:r>
    </w:p>
    <w:p w:rsidR="006C2C6D" w:rsidRDefault="006C2C6D" w:rsidP="006C2C6D">
      <w:pPr>
        <w:spacing w:after="0" w:line="360" w:lineRule="auto"/>
        <w:ind w:hanging="720"/>
        <w:rPr>
          <w:rFonts w:ascii="Times New Roman" w:hAnsi="Times New Roman" w:cs="Times New Roman"/>
          <w:b/>
        </w:rPr>
      </w:pPr>
    </w:p>
    <w:p w:rsidR="006C2C6D" w:rsidRDefault="006C2C6D" w:rsidP="006C2C6D"/>
    <w:tbl>
      <w:tblPr>
        <w:tblStyle w:val="TableGrid"/>
        <w:tblW w:w="9378" w:type="dxa"/>
        <w:jc w:val="center"/>
        <w:tblInd w:w="0" w:type="dxa"/>
        <w:tblLook w:val="04A0" w:firstRow="1" w:lastRow="0" w:firstColumn="1" w:lastColumn="0" w:noHBand="0" w:noVBand="1"/>
      </w:tblPr>
      <w:tblGrid>
        <w:gridCol w:w="1568"/>
        <w:gridCol w:w="1275"/>
        <w:gridCol w:w="1255"/>
        <w:gridCol w:w="1121"/>
        <w:gridCol w:w="950"/>
        <w:gridCol w:w="1203"/>
        <w:gridCol w:w="885"/>
        <w:gridCol w:w="1121"/>
      </w:tblGrid>
      <w:tr w:rsidR="006C2C6D" w:rsidTr="006C2C6D">
        <w:trPr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ind w:left="406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ccession numb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Origin 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Pathotypes</w:t>
            </w:r>
            <w:proofErr w:type="spellEnd"/>
          </w:p>
        </w:tc>
        <w:tc>
          <w:tcPr>
            <w:tcW w:w="52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Gene segment/genome </w:t>
            </w:r>
          </w:p>
        </w:tc>
      </w:tr>
      <w:tr w:rsidR="006C2C6D" w:rsidTr="006C2C6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C6D" w:rsidRDefault="006C2C6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C6D" w:rsidRDefault="006C2C6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C6D" w:rsidRDefault="006C2C6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P Gene</w:t>
            </w: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1 Ge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C-Pro Gen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'UTR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omplete PRSV genomes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T0904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9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7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9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0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972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9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4483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aipie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U8827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0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676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wai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467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wai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U1261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wai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0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F0177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7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17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3118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un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7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trHeight w:val="512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052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un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n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052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un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n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052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une </w:t>
            </w:r>
          </w:p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n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052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un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n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3564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ghalay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1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3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MF0742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inan (China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4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7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Q4244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in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32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F7910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in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F1834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in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3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2719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TX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0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T2759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lomb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1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T2759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lomb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0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C3456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0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7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3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Y1622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3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1968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8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B0443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063220</w:t>
            </w:r>
          </w:p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Q1925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(Pune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C1495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8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Q3946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9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J875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eitnam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9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1968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lorida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8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3446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ype P 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F5069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hillipine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J0126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8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AJ0126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8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Y010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1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505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ype P 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1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Q4195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in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9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N1324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klahom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W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2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C7688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b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W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N9794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2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N9793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9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G3836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812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anglo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5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4483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(Delhi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4483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Delh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4483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dia Delhi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Y4483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Go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3591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dia Delhi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W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1967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Delh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1967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Delh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1967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 UP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Q3288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lombia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U5567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ndia Delhi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 W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147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2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U147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ustralia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W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2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025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025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-TJ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0250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-TJ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0249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6615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-Bell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6615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-Belli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6615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6615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-Da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6615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K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C2C6D" w:rsidTr="006C2C6D">
        <w:trPr>
          <w:trHeight w:val="35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3972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0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7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0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5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4446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32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00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4822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2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7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3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P7439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derabad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4052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41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4483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X4483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aiwan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4042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w Guine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15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4042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w Guine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01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4042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w Guine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54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4042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w Guine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51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T8952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32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F085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handong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hina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37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KY9330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ujian China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6</w:t>
            </w:r>
          </w:p>
        </w:tc>
      </w:tr>
      <w:tr w:rsidR="006C2C6D" w:rsidTr="006C2C6D">
        <w:trPr>
          <w:trHeight w:val="386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H9741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cuado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pe-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4b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1bp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1bp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4bp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2C6D" w:rsidRDefault="006C2C6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24</w:t>
            </w:r>
          </w:p>
        </w:tc>
      </w:tr>
    </w:tbl>
    <w:p w:rsidR="006C2C6D" w:rsidRDefault="006C2C6D" w:rsidP="006C2C6D"/>
    <w:p w:rsidR="008438FF" w:rsidRDefault="008438FF"/>
    <w:sectPr w:rsidR="0084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C6D"/>
    <w:rsid w:val="006C2C6D"/>
    <w:rsid w:val="0084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8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Anam</cp:lastModifiedBy>
  <cp:revision>1</cp:revision>
  <dcterms:created xsi:type="dcterms:W3CDTF">2021-04-18T01:44:00Z</dcterms:created>
  <dcterms:modified xsi:type="dcterms:W3CDTF">2021-04-18T01:45:00Z</dcterms:modified>
</cp:coreProperties>
</file>